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B11" w:rsidRPr="00F317A0" w:rsidRDefault="00F37B11" w:rsidP="00F37B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A64A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 b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ass i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ndex (BMI) at the beginning and end of first year among students living on campus residence (n=170), in off-campus housing (n=26), and at home with family (n=48)</w:t>
      </w:r>
    </w:p>
    <w:p w:rsidR="00F37B11" w:rsidRPr="00F317A0" w:rsidRDefault="00F37B11" w:rsidP="00F37B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52133C83" wp14:editId="47054362">
            <wp:extent cx="5943600" cy="3307080"/>
            <wp:effectExtent l="0" t="0" r="0" b="762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6"/>
                    <a:stretch/>
                  </pic:blipFill>
                  <pic:spPr bwMode="auto">
                    <a:xfrm>
                      <a:off x="0" y="0"/>
                      <a:ext cx="5943600" cy="330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5D7B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65D7B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64A32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37B11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0</Characters>
  <Application>Microsoft Office Word</Application>
  <DocSecurity>0</DocSecurity>
  <Lines>3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5</cp:revision>
  <dcterms:created xsi:type="dcterms:W3CDTF">2020-10-28T07:26:00Z</dcterms:created>
  <dcterms:modified xsi:type="dcterms:W3CDTF">2020-10-28T07:27:00Z</dcterms:modified>
</cp:coreProperties>
</file>